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5FB00" w14:textId="5206DA0D" w:rsidR="00AC17E7" w:rsidRDefault="00BB02F4">
      <w:pPr>
        <w:rPr>
          <w:rFonts w:ascii="Cambria" w:hAnsi="Cambria" w:cs="Arial"/>
          <w:bCs/>
          <w:shd w:val="clear" w:color="auto" w:fill="FFFFFF"/>
        </w:rPr>
      </w:pPr>
      <w:r>
        <w:rPr>
          <w:rFonts w:ascii="Cambria" w:hAnsi="Cambria" w:cs="Arial"/>
          <w:b/>
          <w:shd w:val="clear" w:color="auto" w:fill="FFFFFF"/>
        </w:rPr>
        <w:t>Figure</w:t>
      </w:r>
      <w:r w:rsidR="00AC17E7" w:rsidRPr="003E33BC">
        <w:rPr>
          <w:rFonts w:ascii="Cambria" w:hAnsi="Cambria" w:cs="Arial"/>
          <w:b/>
          <w:shd w:val="clear" w:color="auto" w:fill="FFFFFF"/>
        </w:rPr>
        <w:t xml:space="preserve"> </w:t>
      </w:r>
      <w:r>
        <w:rPr>
          <w:rFonts w:ascii="Cambria" w:hAnsi="Cambria" w:cs="Arial"/>
          <w:b/>
          <w:shd w:val="clear" w:color="auto" w:fill="FFFFFF"/>
        </w:rPr>
        <w:t>S1</w:t>
      </w:r>
      <w:r w:rsidR="00AC17E7" w:rsidRPr="003E33BC">
        <w:rPr>
          <w:rFonts w:ascii="Cambria" w:hAnsi="Cambria" w:cs="Arial"/>
          <w:b/>
          <w:shd w:val="clear" w:color="auto" w:fill="FFFFFF"/>
        </w:rPr>
        <w:t xml:space="preserve">. The prevalence of hospital survivors of cardiogenic shock. </w:t>
      </w:r>
      <w:r w:rsidR="00AC17E7" w:rsidRPr="003E33BC">
        <w:rPr>
          <w:rFonts w:ascii="Cambria" w:hAnsi="Cambria" w:cs="Arial"/>
          <w:bCs/>
          <w:shd w:val="clear" w:color="auto" w:fill="FFFFFF"/>
        </w:rPr>
        <w:t>There is a rising trend of hospital survivors of cardiogenic shock from 2011 to 2017, p for trend &lt; 0.001</w:t>
      </w:r>
    </w:p>
    <w:p w14:paraId="3AE981EB" w14:textId="77777777" w:rsidR="00457FEF" w:rsidRPr="003E33BC" w:rsidRDefault="00457FEF">
      <w:pPr>
        <w:rPr>
          <w:rFonts w:ascii="Cambria" w:hAnsi="Cambria" w:cs="Arial"/>
          <w:bCs/>
          <w:shd w:val="clear" w:color="auto" w:fill="FFFFFF"/>
        </w:rPr>
      </w:pPr>
    </w:p>
    <w:p w14:paraId="4E728ACE" w14:textId="55F0F6BA" w:rsidR="00C8254C" w:rsidRDefault="00457FEF">
      <w:pPr>
        <w:rPr>
          <w:rFonts w:ascii="Cambria" w:hAnsi="Cambria"/>
        </w:rPr>
      </w:pPr>
      <w:r w:rsidRPr="00457FEF">
        <w:rPr>
          <w:rFonts w:ascii="Cambria" w:hAnsi="Cambria"/>
          <w:noProof/>
        </w:rPr>
        <w:drawing>
          <wp:inline distT="0" distB="0" distL="0" distR="0" wp14:anchorId="183623B3" wp14:editId="1C8B74ED">
            <wp:extent cx="5274310" cy="3412490"/>
            <wp:effectExtent l="0" t="0" r="2540" b="0"/>
            <wp:docPr id="3" name="圖片 2">
              <a:extLst xmlns:a="http://schemas.openxmlformats.org/drawingml/2006/main">
                <a:ext uri="{FF2B5EF4-FFF2-40B4-BE49-F238E27FC236}">
                  <a16:creationId xmlns:a16="http://schemas.microsoft.com/office/drawing/2014/main" id="{3C5B4626-A02D-A486-CAC3-9ED06C4FD7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>
                      <a:extLst>
                        <a:ext uri="{FF2B5EF4-FFF2-40B4-BE49-F238E27FC236}">
                          <a16:creationId xmlns:a16="http://schemas.microsoft.com/office/drawing/2014/main" id="{3C5B4626-A02D-A486-CAC3-9ED06C4FD7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8AC5B" w14:textId="718AE54F" w:rsidR="00C635C5" w:rsidRPr="00C635C5" w:rsidRDefault="00C635C5" w:rsidP="00C635C5">
      <w:pPr>
        <w:rPr>
          <w:rFonts w:ascii="Cambria" w:hAnsi="Cambria"/>
        </w:rPr>
      </w:pPr>
      <w:r w:rsidRPr="00C635C5">
        <w:rPr>
          <w:rFonts w:ascii="Cambria" w:hAnsi="Cambria" w:hint="eastAsia"/>
        </w:rPr>
        <w:t>*</w:t>
      </w:r>
      <w:r>
        <w:rPr>
          <w:rFonts w:ascii="Cambria" w:hAnsi="Cambria"/>
        </w:rPr>
        <w:t xml:space="preserve"> </w:t>
      </w:r>
      <w:r w:rsidRPr="00C635C5">
        <w:rPr>
          <w:rFonts w:ascii="Cambria" w:hAnsi="Cambria"/>
        </w:rPr>
        <w:t>P&lt; 0.05</w:t>
      </w:r>
    </w:p>
    <w:p w14:paraId="007BE336" w14:textId="072ACD5F" w:rsidR="00C635C5" w:rsidRDefault="00C635C5" w:rsidP="00C635C5">
      <w:pPr>
        <w:widowControl/>
        <w:spacing w:line="240" w:lineRule="auto"/>
        <w:rPr>
          <w:rFonts w:ascii="Cambria" w:hAnsi="Cambria" w:cs="新細明體"/>
        </w:rPr>
      </w:pPr>
      <w:r w:rsidRPr="003E33BC">
        <w:rPr>
          <w:rFonts w:ascii="Cambria" w:hAnsi="Cambria" w:cs="新細明體"/>
        </w:rPr>
        <w:t xml:space="preserve">Abbreviation: AMI: acute myocardial infarction, </w:t>
      </w:r>
      <w:r>
        <w:rPr>
          <w:rFonts w:ascii="Cambria" w:hAnsi="Cambria" w:cs="新細明體"/>
        </w:rPr>
        <w:t>CS: cardiogenic shock.</w:t>
      </w:r>
    </w:p>
    <w:p w14:paraId="2BC83A01" w14:textId="77777777" w:rsidR="00C635C5" w:rsidRPr="003E33BC" w:rsidRDefault="00C635C5" w:rsidP="00C635C5">
      <w:pPr>
        <w:widowControl/>
        <w:spacing w:line="240" w:lineRule="auto"/>
        <w:rPr>
          <w:rFonts w:ascii="Cambria" w:hAnsi="Cambria" w:cs="新細明體"/>
        </w:rPr>
        <w:sectPr w:rsidR="00C635C5" w:rsidRPr="003E33BC" w:rsidSect="00C635C5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27ADF4FB" w14:textId="77777777" w:rsidR="00CE0E24" w:rsidRPr="00C635C5" w:rsidRDefault="00CE0E24">
      <w:pPr>
        <w:rPr>
          <w:rFonts w:ascii="Cambria" w:hAnsi="Cambria"/>
        </w:rPr>
      </w:pPr>
    </w:p>
    <w:sectPr w:rsidR="00CE0E24" w:rsidRPr="00C635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B84C1" w14:textId="77777777" w:rsidR="009F7578" w:rsidRDefault="009F7578">
      <w:pPr>
        <w:spacing w:line="240" w:lineRule="auto"/>
      </w:pPr>
      <w:r>
        <w:separator/>
      </w:r>
    </w:p>
  </w:endnote>
  <w:endnote w:type="continuationSeparator" w:id="0">
    <w:p w14:paraId="644A6DB3" w14:textId="77777777" w:rsidR="009F7578" w:rsidRDefault="009F75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12596" w14:textId="77777777" w:rsidR="009F7578" w:rsidRDefault="009F7578">
      <w:pPr>
        <w:spacing w:line="240" w:lineRule="auto"/>
      </w:pPr>
      <w:r>
        <w:separator/>
      </w:r>
    </w:p>
  </w:footnote>
  <w:footnote w:type="continuationSeparator" w:id="0">
    <w:p w14:paraId="0F8A1B6A" w14:textId="77777777" w:rsidR="009F7578" w:rsidRDefault="009F75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40DD8"/>
    <w:multiLevelType w:val="hybridMultilevel"/>
    <w:tmpl w:val="719AB59E"/>
    <w:lvl w:ilvl="0" w:tplc="479A703E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14065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7A5"/>
    <w:rsid w:val="00062B1F"/>
    <w:rsid w:val="002D12F7"/>
    <w:rsid w:val="00377DC3"/>
    <w:rsid w:val="003A17A5"/>
    <w:rsid w:val="003C1AAC"/>
    <w:rsid w:val="003E33BC"/>
    <w:rsid w:val="0040017A"/>
    <w:rsid w:val="00457FEF"/>
    <w:rsid w:val="004C0F30"/>
    <w:rsid w:val="00530335"/>
    <w:rsid w:val="005505A3"/>
    <w:rsid w:val="00574E45"/>
    <w:rsid w:val="005F2C63"/>
    <w:rsid w:val="0060347D"/>
    <w:rsid w:val="00692B72"/>
    <w:rsid w:val="006B2A56"/>
    <w:rsid w:val="00775DBD"/>
    <w:rsid w:val="008B3019"/>
    <w:rsid w:val="008B38E2"/>
    <w:rsid w:val="008E588C"/>
    <w:rsid w:val="009319BC"/>
    <w:rsid w:val="009D47FB"/>
    <w:rsid w:val="009E2810"/>
    <w:rsid w:val="009E77A1"/>
    <w:rsid w:val="009F7578"/>
    <w:rsid w:val="00AC17E7"/>
    <w:rsid w:val="00AE05A6"/>
    <w:rsid w:val="00AE17E6"/>
    <w:rsid w:val="00BB02F4"/>
    <w:rsid w:val="00C24897"/>
    <w:rsid w:val="00C578B4"/>
    <w:rsid w:val="00C61F16"/>
    <w:rsid w:val="00C635C5"/>
    <w:rsid w:val="00C82507"/>
    <w:rsid w:val="00C8254C"/>
    <w:rsid w:val="00CE0E24"/>
    <w:rsid w:val="00D278CB"/>
    <w:rsid w:val="00D36DD3"/>
    <w:rsid w:val="00D374A8"/>
    <w:rsid w:val="00D434EA"/>
    <w:rsid w:val="00D91AD0"/>
    <w:rsid w:val="00DF0222"/>
    <w:rsid w:val="00FD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DC9D11A"/>
  <w15:docId w15:val="{56B8167B-A55A-48B7-BE25-5BD7A9F3D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47D"/>
    <w:pPr>
      <w:widowControl w:val="0"/>
      <w:spacing w:line="360" w:lineRule="auto"/>
    </w:pPr>
    <w:rPr>
      <w:rFonts w:ascii="Calibri" w:eastAsia="新細明體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0347D"/>
    <w:pPr>
      <w:spacing w:line="360" w:lineRule="auto"/>
    </w:pPr>
    <w:rPr>
      <w:rFonts w:ascii="Calibri" w:eastAsia="新細明體" w:hAnsi="Calibri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1A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C1AAC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C1A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C1AAC"/>
    <w:rPr>
      <w:rFonts w:ascii="Calibri" w:eastAsia="新細明體" w:hAnsi="Calibri" w:cs="Times New Roman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9319B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319BC"/>
  </w:style>
  <w:style w:type="character" w:customStyle="1" w:styleId="aa">
    <w:name w:val="註解文字 字元"/>
    <w:basedOn w:val="a0"/>
    <w:link w:val="a9"/>
    <w:uiPriority w:val="99"/>
    <w:semiHidden/>
    <w:rsid w:val="009319BC"/>
    <w:rPr>
      <w:rFonts w:ascii="Calibri" w:eastAsia="新細明體" w:hAnsi="Calibri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319B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319BC"/>
    <w:rPr>
      <w:rFonts w:ascii="Calibri" w:eastAsia="新細明體" w:hAnsi="Calibri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9319B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319B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C635C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簡</dc:creator>
  <cp:keywords/>
  <dc:description/>
  <cp:lastModifiedBy>世杰 簡</cp:lastModifiedBy>
  <cp:revision>3</cp:revision>
  <dcterms:created xsi:type="dcterms:W3CDTF">2023-10-15T15:23:00Z</dcterms:created>
  <dcterms:modified xsi:type="dcterms:W3CDTF">2023-10-28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99f08b344660ea0d5c5d097059f626aba4c984159dd821f481795fcbe93e46</vt:lpwstr>
  </property>
</Properties>
</file>